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A0E8FA" w14:textId="5D78DEC3" w:rsidR="00140AC8" w:rsidRDefault="0001131C">
      <w:pPr>
        <w:rPr>
          <w:rFonts w:ascii="Times" w:hAnsi="Times" w:cs="Times New Roman"/>
          <w:b/>
        </w:rPr>
      </w:pPr>
      <w:bookmarkStart w:id="0" w:name="_GoBack"/>
      <w:bookmarkEnd w:id="0"/>
      <w:r>
        <w:rPr>
          <w:rFonts w:ascii="Times" w:hAnsi="Times" w:cs="Times New Roman"/>
          <w:b/>
        </w:rPr>
        <w:t>Supplementa</w:t>
      </w:r>
      <w:r w:rsidR="000E2495">
        <w:rPr>
          <w:rFonts w:ascii="Times" w:hAnsi="Times" w:cs="Times New Roman"/>
          <w:b/>
        </w:rPr>
        <w:t xml:space="preserve">ry Table 1: </w:t>
      </w:r>
      <w:r>
        <w:rPr>
          <w:rFonts w:ascii="Times" w:hAnsi="Times" w:cs="Times New Roman"/>
          <w:b/>
        </w:rPr>
        <w:t>Search Strateg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01131C" w:rsidRPr="00995A48" w14:paraId="3CD81786" w14:textId="77777777" w:rsidTr="00F34CC5">
        <w:trPr>
          <w:trHeight w:val="676"/>
        </w:trPr>
        <w:tc>
          <w:tcPr>
            <w:tcW w:w="1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676CB" w14:textId="77777777" w:rsidR="0001131C" w:rsidRDefault="0001131C" w:rsidP="00F34CC5">
            <w:pPr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b/>
                <w:lang w:val="en-GB"/>
              </w:rPr>
              <w:t>Search terms:</w:t>
            </w:r>
            <w:r>
              <w:rPr>
                <w:rFonts w:ascii="Times" w:hAnsi="Times" w:cs="Times New Roman"/>
                <w:lang w:val="en-GB"/>
              </w:rPr>
              <w:t xml:space="preserve"> pituitary, surgery, visual outcomes and terms to exclude studies with only animals, reviews and case reports</w:t>
            </w:r>
          </w:p>
        </w:tc>
      </w:tr>
      <w:tr w:rsidR="0001131C" w:rsidRPr="00995A48" w14:paraId="2BD6ACE3" w14:textId="77777777" w:rsidTr="00F34CC5">
        <w:trPr>
          <w:trHeight w:val="715"/>
        </w:trPr>
        <w:tc>
          <w:tcPr>
            <w:tcW w:w="1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B37FC" w14:textId="77777777" w:rsidR="0001131C" w:rsidRDefault="0001131C" w:rsidP="00F34CC5">
            <w:pPr>
              <w:rPr>
                <w:rFonts w:ascii="Times" w:hAnsi="Times" w:cs="Times New Roman"/>
                <w:b/>
                <w:lang w:val="en-GB"/>
              </w:rPr>
            </w:pPr>
            <w:r>
              <w:rPr>
                <w:rFonts w:ascii="Times" w:hAnsi="Times" w:cs="Times New Roman"/>
                <w:b/>
                <w:lang w:val="en-GB"/>
              </w:rPr>
              <w:t>Search string:</w:t>
            </w:r>
          </w:p>
          <w:p w14:paraId="4E6FA340" w14:textId="77777777" w:rsidR="0001131C" w:rsidRDefault="0001131C" w:rsidP="00F34CC5">
            <w:pPr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 xml:space="preserve">(("Pituitary Neoplasms"[Mesh] OR "Pituitary Neoplasm"[tw] OR "Pituitary Neoplasms"[tw] OR "Pituitary Tumors"[tw] OR "Pituitary Tumor"[tw] OR "Pituitary Tumours"[tw] OR "Pituitary Tumour"[tw] OR "Pituitary Adenoma"[tw] OR "Pituitary Adenomas"[tw] OR "Pituitary Carcinoma"[tw] OR "Pituitary Carcinomas"[tw] OR "Cancer of the Pituitary"[tw] OR "Pituitary Cancer"[tw] OR "Pituitary Cancers"[tw] OR "Nelson Syndrome"[tw] OR "Prolactinoma"[tw] OR "Prolactinomas"[tw] OR prolactinoma*[tw] OR "Hypophysis Adenoma"[tw] OR "Hypophysis Adenomas"[tw] OR "Hypophyseal Neoplasms"[tw] OR "Hypophyseal Tumors"[tw] OR "Hypophyseal Tumor"[tw] OR "Hypophyseal Tumours"[tw] OR "Hypophyseal Tumour"[tw] OR "Hypophyseal Adenoma"[tw] OR "Hypophyseal Adenomas"[tw] OR "Hypophyseal Carcinoma"[tw] OR "Neurohypophyseal Tumors"[tw] OR "Neurohypophyseal Tumor"[tw] OR "Adenohypophyseal Neoplasm"[tw] OR "Adenohypophyseal Tumors"[tw] OR "Adenohypophyseal Adenomas"[tw] OR "Adenohypophyseal Carcinoma"[tw] OR (Pituitar*[ti] AND ("Neoplasms"[ti] OR "Neoplasm"[ti] OR "Neoplasms"[ti] OR "Tumors"[ti] OR "Tumor"[ti] OR "Tumours"[ti] OR "Tumour"[ti] OR "Adenoma"[ti] OR "Adenomas"[ti] OR "Carcinoma"[ti] OR "Carcinomas"[ti] OR "Cancer of the Pituitary"[ti] OR "Cancer"[ti] OR "Cancers"[ti]))) </w:t>
            </w:r>
            <w:r>
              <w:rPr>
                <w:rFonts w:ascii="Times" w:hAnsi="Times" w:cs="Times New Roman"/>
                <w:b/>
                <w:lang w:val="en-GB"/>
              </w:rPr>
              <w:t>AND</w:t>
            </w:r>
            <w:r>
              <w:rPr>
                <w:rFonts w:ascii="Times" w:hAnsi="Times" w:cs="Times New Roman"/>
                <w:lang w:val="en-GB"/>
              </w:rPr>
              <w:t xml:space="preserve"> (endoscop*[tw] OR "Endoscopy"[mesh:noexp] OR "Neuroendoscopy"[mesh] OR neuroendoscop*[tw] OR adenectom*[tw] OR transsphenoid*[tw] OR "Sphenoid Bone/surgery"[mesh] OR Endonasal*[tw] OR Endo-nasal*[tw] OR "Transanal Endoscopic Surgery"[mesh] OR Transanal Endoscop*[tw] OR Surg*[tw] OR resect*[tw] OR operation*[tw] OR operativ*[tw] OR "Surgical Procedures, Operative"[mesh] OR "Neurosurgical Procedures"[Mesh:NoExp] OR "Neurosurgery"[mesh] OR "Brain/surgery"[Mesh] OR neurosurg*[tw] OR surgery[subheading]) </w:t>
            </w:r>
            <w:r>
              <w:rPr>
                <w:rFonts w:ascii="Times" w:hAnsi="Times" w:cs="Times New Roman"/>
                <w:b/>
                <w:lang w:val="en-GB"/>
              </w:rPr>
              <w:t>AND</w:t>
            </w:r>
            <w:r>
              <w:rPr>
                <w:rFonts w:ascii="Times" w:hAnsi="Times" w:cs="Times New Roman"/>
                <w:lang w:val="en-GB"/>
              </w:rPr>
              <w:t xml:space="preserve"> (Visual*[tw] OR vision*[tw] OR ("visual"[tw] AND "field"[tw] AND defect*[tw]) OR hemianopsi*[tw] OR hemianopia*[tw] OR "Hemianopsia"[mesh] OR (("altitudinal"[tw] OR "localized"[tw]) AND defect*[tw]) OR scotoma*[tw] OR "Scotoma"[mesh] OR "Hemifield Test"[tw] OR "Hemifield Tests"[tw] OR "Vision, Ocular"[mesh] OR "Vision, Low"[mesh] OR "Visual Fields"[mesh] OR "Visual Perception"[mesh] OR "Visual Acuity"[mesh] OR blind*[tw] OR "Blindness"[mesh] OR "eyesight"[tw] OR "afferent pupillary defect"[tw] OR "Visual Field Tests"[mesh] OR (("eye"[tw] OR "ocular"[tw]) AND manifestation*[tw]) OR "Eye Manifestations"[mesh] OR "perimetry"[tw] OR "Humphrey Visual Field"[tw] OR ("Frequency"[tw] AND "Dousing"[tw] AND "Technology"[tw]) OR "Vision Disorders"[Mesh] OR "Alice in Wonderland Syndrome"[tw] OR "Amblyopia"[tw] OR "Amaurosis Fugax"[tw] OR "Deaf-Blind"[tw] OR "Color Vision Defects"[tw] OR "Color Vision Defect"[tw] OR "Diplopia"[tw] OR "Photophobia"[tw])) </w:t>
            </w:r>
            <w:r>
              <w:rPr>
                <w:rFonts w:ascii="Times" w:hAnsi="Times" w:cs="Times New Roman"/>
                <w:b/>
                <w:lang w:val="en-GB"/>
              </w:rPr>
              <w:t>AND</w:t>
            </w:r>
            <w:r>
              <w:rPr>
                <w:rFonts w:ascii="Times" w:hAnsi="Times" w:cs="Times New Roman"/>
                <w:lang w:val="en-GB"/>
              </w:rPr>
              <w:t xml:space="preserve"> (english[la] OR dutch[la]) NOT ("Animals"[mesh] NOT "Humans"[mesh]) NOT ("Case Reports"[Publication Type] NOT ("Clinical Study"[ptyp] OR "review"[ptyp] OR review*[ti]))</w:t>
            </w:r>
          </w:p>
        </w:tc>
      </w:tr>
      <w:tr w:rsidR="0001131C" w:rsidRPr="00995A48" w14:paraId="293AFAF0" w14:textId="77777777" w:rsidTr="00F34CC5">
        <w:trPr>
          <w:trHeight w:val="715"/>
        </w:trPr>
        <w:tc>
          <w:tcPr>
            <w:tcW w:w="12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343C0" w14:textId="77777777" w:rsidR="0001131C" w:rsidRDefault="0001131C" w:rsidP="00F34CC5">
            <w:pPr>
              <w:rPr>
                <w:rFonts w:ascii="Times" w:hAnsi="Times" w:cs="Times New Roman"/>
                <w:b/>
                <w:lang w:val="en-GB"/>
              </w:rPr>
            </w:pPr>
            <w:r>
              <w:rPr>
                <w:rFonts w:ascii="Times" w:hAnsi="Times" w:cs="Times New Roman"/>
                <w:b/>
                <w:lang w:val="en-GB"/>
              </w:rPr>
              <w:t>The search strategy was adapted for the following electronical databases: Embase, Web of Science, CINAHL, PsychInfo, Academic Search Premier, COCHRANE and ScienceDirect.</w:t>
            </w:r>
          </w:p>
        </w:tc>
      </w:tr>
    </w:tbl>
    <w:p w14:paraId="56B98906" w14:textId="77777777" w:rsidR="0001131C" w:rsidRDefault="0001131C"/>
    <w:sectPr w:rsidR="0001131C" w:rsidSect="00BA091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31C"/>
    <w:rsid w:val="0001131C"/>
    <w:rsid w:val="000161AE"/>
    <w:rsid w:val="00041CBD"/>
    <w:rsid w:val="00077E0E"/>
    <w:rsid w:val="00085A29"/>
    <w:rsid w:val="000A7C7C"/>
    <w:rsid w:val="000C505B"/>
    <w:rsid w:val="000E2495"/>
    <w:rsid w:val="00105AA0"/>
    <w:rsid w:val="00132E0B"/>
    <w:rsid w:val="001472E1"/>
    <w:rsid w:val="001B6DB9"/>
    <w:rsid w:val="001D7A08"/>
    <w:rsid w:val="00231C9F"/>
    <w:rsid w:val="002601C4"/>
    <w:rsid w:val="00261B6E"/>
    <w:rsid w:val="002A4EE8"/>
    <w:rsid w:val="002B0CF4"/>
    <w:rsid w:val="002B2CFD"/>
    <w:rsid w:val="00305142"/>
    <w:rsid w:val="0031283E"/>
    <w:rsid w:val="00345698"/>
    <w:rsid w:val="003778BB"/>
    <w:rsid w:val="003849CF"/>
    <w:rsid w:val="00395785"/>
    <w:rsid w:val="003A3AC3"/>
    <w:rsid w:val="003B087F"/>
    <w:rsid w:val="003C0A47"/>
    <w:rsid w:val="003D3040"/>
    <w:rsid w:val="003E33AB"/>
    <w:rsid w:val="004130C9"/>
    <w:rsid w:val="004254AE"/>
    <w:rsid w:val="0043145E"/>
    <w:rsid w:val="0045473F"/>
    <w:rsid w:val="00466342"/>
    <w:rsid w:val="00466D17"/>
    <w:rsid w:val="004707F5"/>
    <w:rsid w:val="0047388D"/>
    <w:rsid w:val="00480244"/>
    <w:rsid w:val="004A6DBD"/>
    <w:rsid w:val="004A71CC"/>
    <w:rsid w:val="004B21E8"/>
    <w:rsid w:val="004E22C7"/>
    <w:rsid w:val="00521894"/>
    <w:rsid w:val="005230FC"/>
    <w:rsid w:val="00536E8F"/>
    <w:rsid w:val="005C1801"/>
    <w:rsid w:val="005D5295"/>
    <w:rsid w:val="00613014"/>
    <w:rsid w:val="00620961"/>
    <w:rsid w:val="00623D80"/>
    <w:rsid w:val="00635CD1"/>
    <w:rsid w:val="0064337D"/>
    <w:rsid w:val="00663F09"/>
    <w:rsid w:val="00681305"/>
    <w:rsid w:val="00686B2F"/>
    <w:rsid w:val="006F3867"/>
    <w:rsid w:val="00741B14"/>
    <w:rsid w:val="0076257C"/>
    <w:rsid w:val="00797BB6"/>
    <w:rsid w:val="007C53C8"/>
    <w:rsid w:val="007C5700"/>
    <w:rsid w:val="008039AC"/>
    <w:rsid w:val="00817D82"/>
    <w:rsid w:val="0082230A"/>
    <w:rsid w:val="008368A4"/>
    <w:rsid w:val="008465E0"/>
    <w:rsid w:val="00854B39"/>
    <w:rsid w:val="008638E1"/>
    <w:rsid w:val="00865283"/>
    <w:rsid w:val="00893ABC"/>
    <w:rsid w:val="008B7561"/>
    <w:rsid w:val="008F67E1"/>
    <w:rsid w:val="00953484"/>
    <w:rsid w:val="00995762"/>
    <w:rsid w:val="009A2ADE"/>
    <w:rsid w:val="009D75A2"/>
    <w:rsid w:val="00A01E5D"/>
    <w:rsid w:val="00A612DB"/>
    <w:rsid w:val="00A6515C"/>
    <w:rsid w:val="00A75F8A"/>
    <w:rsid w:val="00A8058D"/>
    <w:rsid w:val="00A83247"/>
    <w:rsid w:val="00A9204A"/>
    <w:rsid w:val="00AA1E3E"/>
    <w:rsid w:val="00AA5211"/>
    <w:rsid w:val="00AB1854"/>
    <w:rsid w:val="00AC674D"/>
    <w:rsid w:val="00AD6500"/>
    <w:rsid w:val="00AF30CC"/>
    <w:rsid w:val="00AF59B0"/>
    <w:rsid w:val="00AF7FEC"/>
    <w:rsid w:val="00B52BE4"/>
    <w:rsid w:val="00BA0914"/>
    <w:rsid w:val="00BD6800"/>
    <w:rsid w:val="00BE3D6F"/>
    <w:rsid w:val="00C17284"/>
    <w:rsid w:val="00C24D57"/>
    <w:rsid w:val="00C41990"/>
    <w:rsid w:val="00C5787C"/>
    <w:rsid w:val="00C9374B"/>
    <w:rsid w:val="00CA4FC9"/>
    <w:rsid w:val="00CA7940"/>
    <w:rsid w:val="00CC01A7"/>
    <w:rsid w:val="00CE63B8"/>
    <w:rsid w:val="00D22CD5"/>
    <w:rsid w:val="00D506BF"/>
    <w:rsid w:val="00D52F01"/>
    <w:rsid w:val="00D57C09"/>
    <w:rsid w:val="00D610E1"/>
    <w:rsid w:val="00D70C04"/>
    <w:rsid w:val="00D93A0C"/>
    <w:rsid w:val="00D969C9"/>
    <w:rsid w:val="00DA7A10"/>
    <w:rsid w:val="00DE362C"/>
    <w:rsid w:val="00DF6A9F"/>
    <w:rsid w:val="00E212BA"/>
    <w:rsid w:val="00E42E78"/>
    <w:rsid w:val="00E67979"/>
    <w:rsid w:val="00E7543A"/>
    <w:rsid w:val="00E943CC"/>
    <w:rsid w:val="00EB5484"/>
    <w:rsid w:val="00EB5D3C"/>
    <w:rsid w:val="00EB7791"/>
    <w:rsid w:val="00EC1138"/>
    <w:rsid w:val="00EF64A1"/>
    <w:rsid w:val="00F338FC"/>
    <w:rsid w:val="00F4060E"/>
    <w:rsid w:val="00F8403A"/>
    <w:rsid w:val="00FD63CB"/>
    <w:rsid w:val="00FE4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042E0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1131C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0</Words>
  <Characters>2751</Characters>
  <Application>Microsoft Macintosh Word</Application>
  <DocSecurity>0</DocSecurity>
  <Lines>22</Lines>
  <Paragraphs>6</Paragraphs>
  <ScaleCrop>false</ScaleCrop>
  <LinksUpToDate>false</LinksUpToDate>
  <CharactersWithSpaces>3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kens, I.S. (Ivo)</dc:creator>
  <cp:keywords/>
  <dc:description/>
  <cp:lastModifiedBy>Muskens, I.S. (Ivo)</cp:lastModifiedBy>
  <cp:revision>2</cp:revision>
  <dcterms:created xsi:type="dcterms:W3CDTF">2017-06-05T21:07:00Z</dcterms:created>
  <dcterms:modified xsi:type="dcterms:W3CDTF">2017-06-05T21:07:00Z</dcterms:modified>
</cp:coreProperties>
</file>